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tbl>
      <w:tblPr>
        <w:tblW w:w="480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200"/>
        <w:gridCol w:w="1200"/>
        <w:gridCol w:w="1200"/>
      </w:tblGrid>
      <w:tr>
        <w:trPr>
          <w:trHeight w:val="600" w:hRule="atLeast"/>
        </w:trPr>
        <w:tc>
          <w:tcPr>
            <w:tcW w:w="480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es-ES" w:bidi="hi-IN"/>
              </w:rPr>
              <w:t>S7 Table. Proportion of individuals assigned to every group in the Structure analysis.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 w:bidi="hi-IN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he two populations carrying B chromosomes are indicated by an asterisk.</w:t>
            </w:r>
          </w:p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 w:bidi="hi-IN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s-ES" w:bidi="hi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s-ES" w:bidi="hi-IN"/>
              </w:rPr>
              <w:t>Populatio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s-ES" w:bidi="hi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s-ES" w:bidi="hi-IN"/>
              </w:rPr>
              <w:t>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s-ES" w:bidi="hi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s-ES" w:bidi="hi-IN"/>
              </w:rPr>
              <w:t>Group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s-ES" w:bidi="hi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s-ES" w:bidi="hi-IN"/>
              </w:rPr>
              <w:t>Group 2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 w:bidi="hi-IN"/>
              </w:rPr>
              <w:t>Claras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 w:bidi="hi-IN"/>
              </w:rPr>
              <w:t>21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es-ES" w:bidi="hi-IN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es-ES" w:bidi="hi-IN"/>
              </w:rPr>
              <w:t>0.643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 w:bidi="hi-IN"/>
              </w:rPr>
              <w:t>0.35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 w:bidi="hi-IN"/>
              </w:rPr>
              <w:t>Socovo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 w:bidi="hi-IN"/>
              </w:rPr>
              <w:t>2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es-ES" w:bidi="hi-IN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es-ES" w:bidi="hi-IN"/>
              </w:rPr>
              <w:t>0.52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 w:bidi="hi-IN"/>
              </w:rPr>
              <w:t>0.47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 w:bidi="hi-IN"/>
              </w:rPr>
              <w:t>Caravaca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 w:bidi="hi-IN"/>
              </w:rPr>
              <w:t>2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es-ES" w:bidi="hi-IN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es-ES" w:bidi="hi-IN"/>
              </w:rPr>
              <w:t>0.93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 w:bidi="hi-IN"/>
              </w:rPr>
              <w:t>0.06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 w:bidi="hi-IN"/>
              </w:rPr>
              <w:t>Mundo*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 w:bidi="hi-IN"/>
              </w:rPr>
              <w:t>1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 w:bidi="hi-IN"/>
              </w:rPr>
              <w:t>0.01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es-ES" w:bidi="hi-IN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es-ES" w:bidi="hi-IN"/>
              </w:rPr>
              <w:t>0.983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 w:bidi="hi-IN"/>
              </w:rPr>
              <w:t>Calasparra*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 w:bidi="hi-IN"/>
              </w:rPr>
              <w:t>3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 w:bidi="hi-IN"/>
              </w:rPr>
              <w:t>0.063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es-ES" w:bidi="hi-IN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es-ES" w:bidi="hi-IN"/>
              </w:rPr>
              <w:t>0.937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/>
        <w:jc w:val="center"/>
        <w:rPr/>
      </w:pPr>
      <w:r>
        <w:rPr/>
        <w:t xml:space="preserve"> </w:t>
      </w:r>
    </w:p>
    <w:p>
      <w:pPr>
        <w:pStyle w:val="Normal"/>
        <w:widowControl w:val="false"/>
        <w:suppressAutoHyphens w:val="true"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3T19:07:00Z</dcterms:created>
  <dc:creator>jpmc</dc:creator>
  <dc:description/>
  <dc:language>en-US</dc:language>
  <cp:lastModifiedBy>jpmc</cp:lastModifiedBy>
  <dcterms:modified xsi:type="dcterms:W3CDTF">2015-06-08T10:14:00Z</dcterms:modified>
  <cp:revision>2</cp:revision>
  <dc:subject/>
  <dc:title>Table S7</dc:title>
</cp:coreProperties>
</file>